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916" w:rsidRPr="00CB67C4" w:rsidRDefault="00475916" w:rsidP="00475916">
      <w:pPr>
        <w:spacing w:line="360" w:lineRule="auto"/>
        <w:rPr>
          <w:b/>
        </w:rPr>
      </w:pPr>
      <w:r w:rsidRPr="00CB67C4"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DACA1F" wp14:editId="0B88E1B4">
                <wp:simplePos x="0" y="0"/>
                <wp:positionH relativeFrom="column">
                  <wp:posOffset>-342900</wp:posOffset>
                </wp:positionH>
                <wp:positionV relativeFrom="paragraph">
                  <wp:posOffset>514350</wp:posOffset>
                </wp:positionV>
                <wp:extent cx="6009005" cy="6048375"/>
                <wp:effectExtent l="0" t="0" r="10795" b="28575"/>
                <wp:wrapSquare wrapText="bothSides"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9005" cy="6048375"/>
                          <a:chOff x="0" y="0"/>
                          <a:chExt cx="6009405" cy="6048375"/>
                        </a:xfrm>
                      </wpg:grpSpPr>
                      <wps:wsp>
                        <wps:cNvPr id="3" name="Rectangle 3"/>
                        <wps:cNvSpPr/>
                        <wps:spPr>
                          <a:xfrm>
                            <a:off x="0" y="0"/>
                            <a:ext cx="2706370" cy="9525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75916" w:rsidRPr="009558BE" w:rsidRDefault="00475916" w:rsidP="00475916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both"/>
                                <w:rPr>
                                  <w:sz w:val="12"/>
                                </w:rPr>
                              </w:pP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Jan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uary</w:t>
                              </w: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2007 –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June</w:t>
                              </w: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201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1</w:t>
                              </w: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three hospitals claimed data had a t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otal </w:t>
                              </w:r>
                              <w:r w:rsidRPr="00BA656A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49,648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patients with HbA1c laboratory examinations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5" name="Down Arrow 5"/>
                        <wps:cNvSpPr/>
                        <wps:spPr>
                          <a:xfrm>
                            <a:off x="1171575" y="1219200"/>
                            <a:ext cx="384175" cy="828675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75916" w:rsidRDefault="00475916" w:rsidP="0047591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3276382" y="733425"/>
                            <a:ext cx="2732405" cy="17240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75916" w:rsidRDefault="00475916" w:rsidP="00475916">
                              <w:pPr>
                                <w:pStyle w:val="NormalWeb"/>
                                <w:numPr>
                                  <w:ilvl w:val="0"/>
                                  <w:numId w:val="1"/>
                                </w:numPr>
                                <w:spacing w:before="0" w:beforeAutospacing="0" w:after="0" w:afterAutospacing="0" w:line="276" w:lineRule="auto"/>
                                <w:ind w:left="426" w:hanging="357"/>
                                <w:jc w:val="both"/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</w:pP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Excluded </w:t>
                              </w:r>
                              <w:r w:rsidRPr="00BA656A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39,762</w:t>
                              </w: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patients who had used anti-diab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etes medications before</w:t>
                              </w: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HbA1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c</w:t>
                              </w: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examinations</w:t>
                              </w: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in hospital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s</w:t>
                              </w:r>
                            </w:p>
                            <w:p w:rsidR="00475916" w:rsidRPr="009558BE" w:rsidRDefault="00475916" w:rsidP="00475916">
                              <w:pPr>
                                <w:pStyle w:val="NormalWeb"/>
                                <w:numPr>
                                  <w:ilvl w:val="0"/>
                                  <w:numId w:val="1"/>
                                </w:numPr>
                                <w:spacing w:before="0" w:beforeAutospacing="0" w:after="0" w:afterAutospacing="0" w:line="276" w:lineRule="auto"/>
                                <w:ind w:left="426" w:hanging="357"/>
                                <w:jc w:val="both"/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</w:pP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Excluded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8</w:t>
                              </w: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,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607</w:t>
                              </w: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patients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who had once time</w:t>
                              </w: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HbA1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c examinations</w:t>
                              </w: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in hospitals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1628775" y="1638300"/>
                            <a:ext cx="1384476" cy="0"/>
                          </a:xfrm>
                          <a:prstGeom prst="straightConnector1">
                            <a:avLst/>
                          </a:prstGeom>
                          <a:ln w="19050"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0" y="2333625"/>
                            <a:ext cx="2705735" cy="12001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75916" w:rsidRPr="009558BE" w:rsidRDefault="00475916" w:rsidP="00475916">
                              <w:pPr>
                                <w:pStyle w:val="NormalWeb"/>
                                <w:spacing w:line="276" w:lineRule="auto"/>
                                <w:jc w:val="both"/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1,279</w:t>
                              </w: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patients were selected 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for applying a</w:t>
                              </w:r>
                              <w:r w:rsidRPr="00C35762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linear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</w:t>
                              </w:r>
                              <w:r w:rsidRPr="00C35762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regression trend-line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that calculated the trend of HbA1c tests and estimated the risk diabetes intervals</w:t>
                              </w:r>
                            </w:p>
                          </w:txbxContent>
                        </wps:txbx>
                        <wps:bodyPr wrap="square" rtlCol="0" anchor="b">
                          <a:noAutofit/>
                        </wps:bodyPr>
                      </wps:wsp>
                      <wps:wsp>
                        <wps:cNvPr id="21" name="Down Arrow 21"/>
                        <wps:cNvSpPr/>
                        <wps:spPr>
                          <a:xfrm>
                            <a:off x="1171575" y="3819525"/>
                            <a:ext cx="384175" cy="828675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75916" w:rsidRDefault="00475916" w:rsidP="0047591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1628775" y="4238625"/>
                            <a:ext cx="1384181" cy="0"/>
                          </a:xfrm>
                          <a:prstGeom prst="straightConnector1">
                            <a:avLst/>
                          </a:prstGeom>
                          <a:ln w="19050"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Rectangle 23"/>
                        <wps:cNvSpPr/>
                        <wps:spPr>
                          <a:xfrm>
                            <a:off x="3276600" y="3819525"/>
                            <a:ext cx="2732805" cy="83756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75916" w:rsidRPr="009558BE" w:rsidRDefault="00475916" w:rsidP="00475916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27</w:t>
                              </w:r>
                              <w:r w:rsidRPr="009558BE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patients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 were excluded which found at extreme interval of 2.5 % at both sides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0" y="4981575"/>
                            <a:ext cx="2705735" cy="10668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75916" w:rsidRPr="009558BE" w:rsidRDefault="00475916" w:rsidP="00475916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both"/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 xml:space="preserve">1,252 patients were categorized in three groups (low risk, increased risk and diabetes) based on the baseline of HbA1c </w:t>
                              </w:r>
                              <w:r w:rsidRPr="00ED26FC">
                                <w:rPr>
                                  <w:color w:val="000000" w:themeColor="dark1"/>
                                  <w:kern w:val="24"/>
                                  <w:szCs w:val="36"/>
                                </w:rPr>
                                <w:t>examination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DACA1F" id="Group 27" o:spid="_x0000_s1026" style="position:absolute;margin-left:-27pt;margin-top:40.5pt;width:473.15pt;height:476.25pt;z-index:251659264" coordsize="60094,604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">
                <v:rect id="Rectangle 3" o:spid="_x0000_s1027" style="position:absolute;width:27063;height:95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gb+MIA&#10;AADaAAAADwAAAGRycy9kb3ducmV2LnhtbESPzWrDMBCE74G8g9hAb7FcG0xwoxhTCPjQQpqWnhdr&#10;a7u1VsZS/PP2VaDQ4zAz3zDHYjG9mGh0nWUFj1EMgri2uuNGwcf7eX8A4Tyyxt4yKVjJQXHabo6Y&#10;azvzG01X34gAYZejgtb7IZfS1S0ZdJEdiIP3ZUeDPsixkXrEOcBNL5M4zqTBjsNCiwM9t1T/XG9G&#10;gf2WU9a8fJZphYf0dXEXk6yzUg+7pXwC4Wnx/+G/dqUVpHC/Em6AP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KBv4wgAAANoAAAAPAAAAAAAAAAAAAAAAAJgCAABkcnMvZG93&#10;bnJldi54bWxQSwUGAAAAAAQABAD1AAAAhwMAAAAA&#10;" fillcolor="white [3201]" strokecolor="#5b9bd5 [3204]" strokeweight="1pt">
                  <v:textbox>
                    <w:txbxContent>
                      <w:p w:rsidR="00475916" w:rsidRPr="009558BE" w:rsidRDefault="00475916" w:rsidP="00475916">
                        <w:pPr>
                          <w:pStyle w:val="NormalWeb"/>
                          <w:spacing w:before="0" w:beforeAutospacing="0" w:after="0" w:afterAutospacing="0" w:line="276" w:lineRule="auto"/>
                          <w:jc w:val="both"/>
                          <w:rPr>
                            <w:sz w:val="12"/>
                          </w:rPr>
                        </w:pP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>Jan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>uary</w:t>
                        </w: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2007 – 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>June</w:t>
                        </w: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201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>1</w:t>
                        </w: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three hospitals claimed data had a t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otal </w:t>
                        </w:r>
                        <w:r w:rsidRPr="00BA656A">
                          <w:rPr>
                            <w:color w:val="000000" w:themeColor="dark1"/>
                            <w:kern w:val="24"/>
                            <w:szCs w:val="36"/>
                          </w:rPr>
                          <w:t>49,648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patients with HbA1c laboratory examinations</w:t>
                        </w:r>
                      </w:p>
                    </w:txbxContent>
                  </v:textbox>
                </v: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5" o:spid="_x0000_s1028" type="#_x0000_t67" style="position:absolute;left:11715;top:12192;width:3842;height:8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6P6cIA&#10;AADaAAAADwAAAGRycy9kb3ducmV2LnhtbESP3YrCMBSE74V9h3CEvZE1dUGRrlFkQRBBxZ+9PzRn&#10;22JzUpJYW5/eCIKXw8x8w8wWralEQ86XlhWMhgkI4szqknMF59PqawrCB2SNlWVS0JGHxfyjN8NU&#10;2xsfqDmGXEQI+xQVFCHUqZQ+K8igH9qaOHr/1hkMUbpcaoe3CDeV/E6SiTRYclwosKbfgrLL8WoU&#10;/N3PPNhvy91F+nHj1qHbdNNOqc9+u/wBEagN7/CrvdYKxvC8Em+A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To/pwgAAANoAAAAPAAAAAAAAAAAAAAAAAJgCAABkcnMvZG93&#10;bnJldi54bWxQSwUGAAAAAAQABAD1AAAAhwMAAAAA&#10;" adj="16593" fillcolor="#91bce3 [2164]" strokecolor="#5b9bd5 [3204]" strokeweight=".5pt">
                  <v:fill color2="#7aaddd [2612]" rotate="t" colors="0 #b1cbe9;.5 #a3c1e5;1 #92b9e4" focus="100%" type="gradient">
                    <o:fill v:ext="view" type="gradientUnscaled"/>
                  </v:fill>
                  <v:textbox>
                    <w:txbxContent>
                      <w:p w:rsidR="00475916" w:rsidRDefault="00475916" w:rsidP="0047591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rect id="Rectangle 15" o:spid="_x0000_s1029" style="position:absolute;left:32763;top:7334;width:27324;height:172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JaxsAA&#10;AADbAAAADwAAAGRycy9kb3ducmV2LnhtbERPS2vCQBC+C/6HZQq96aYRRVJXCULBQwUbxfOQnSbR&#10;7GzIbvP4964g9DYf33M2u8HUoqPWVZYVfMwjEMS51RUXCi7nr9kahPPIGmvLpGAkB7vtdLLBRNue&#10;f6jLfCFCCLsEFZTeN4mULi/JoJvbhjhwv7Y16ANsC6lb7EO4qWUcRStpsOLQUGJD+5Lye/ZnFNib&#10;7FbF9zVdHHC9OA7uZOKxV+r9bUg/QXga/L/45T7oMH8Jz1/CAXL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sJaxsAAAADbAAAADwAAAAAAAAAAAAAAAACYAgAAZHJzL2Rvd25y&#10;ZXYueG1sUEsFBgAAAAAEAAQA9QAAAIUDAAAAAA==&#10;" fillcolor="white [3201]" strokecolor="#5b9bd5 [3204]" strokeweight="1pt">
                  <v:textbox>
                    <w:txbxContent>
                      <w:p w:rsidR="00475916" w:rsidRDefault="00475916" w:rsidP="00475916">
                        <w:pPr>
                          <w:pStyle w:val="NormalWeb"/>
                          <w:numPr>
                            <w:ilvl w:val="0"/>
                            <w:numId w:val="1"/>
                          </w:numPr>
                          <w:spacing w:before="0" w:beforeAutospacing="0" w:after="0" w:afterAutospacing="0" w:line="276" w:lineRule="auto"/>
                          <w:ind w:left="426" w:hanging="357"/>
                          <w:jc w:val="both"/>
                          <w:rPr>
                            <w:color w:val="000000" w:themeColor="dark1"/>
                            <w:kern w:val="24"/>
                            <w:szCs w:val="36"/>
                          </w:rPr>
                        </w:pP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Excluded </w:t>
                        </w:r>
                        <w:r w:rsidRPr="00BA656A">
                          <w:rPr>
                            <w:color w:val="000000" w:themeColor="dark1"/>
                            <w:kern w:val="24"/>
                            <w:szCs w:val="36"/>
                          </w:rPr>
                          <w:t>39,762</w:t>
                        </w: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patients who had used anti-diab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>etes medications before</w:t>
                        </w: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HbA1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>c</w:t>
                        </w: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>examinations</w:t>
                        </w: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in hospital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>s</w:t>
                        </w:r>
                      </w:p>
                      <w:p w:rsidR="00475916" w:rsidRPr="009558BE" w:rsidRDefault="00475916" w:rsidP="00475916">
                        <w:pPr>
                          <w:pStyle w:val="NormalWeb"/>
                          <w:numPr>
                            <w:ilvl w:val="0"/>
                            <w:numId w:val="1"/>
                          </w:numPr>
                          <w:spacing w:before="0" w:beforeAutospacing="0" w:after="0" w:afterAutospacing="0" w:line="276" w:lineRule="auto"/>
                          <w:ind w:left="426" w:hanging="357"/>
                          <w:jc w:val="both"/>
                          <w:rPr>
                            <w:color w:val="000000" w:themeColor="dark1"/>
                            <w:kern w:val="24"/>
                            <w:szCs w:val="36"/>
                          </w:rPr>
                        </w:pP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Excluded 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>8</w:t>
                        </w: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>,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>607</w:t>
                        </w: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patients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who had once time</w:t>
                        </w: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HbA1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>c examinations</w:t>
                        </w: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>in hospital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6" o:spid="_x0000_s1030" type="#_x0000_t32" style="position:absolute;left:16287;top:16383;width:1384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2YGp78AAADbAAAADwAAAGRycy9kb3ducmV2LnhtbERPS4vCMBC+C/sfwix4kW3qHopUUxEf&#10;sMe1Kl6HZvpgm0ltotZ/vxEEb/PxPWexHEwrbtS7xrKCaRSDIC6sbrhScDzsvmYgnEfW2FomBQ9y&#10;sMw+RgtMtb3znm65r0QIYZeigtr7LpXSFTUZdJHtiANX2t6gD7CvpO7xHsJNK7/jOJEGGw4NNXa0&#10;rqn4y69GwYYmTraX+ETnbXIuy+nvJpeVUuPPYTUH4Wnwb/HL/aPD/ASev4QDZPYP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l2YGp78AAADbAAAADwAAAAAAAAAAAAAAAACh&#10;AgAAZHJzL2Rvd25yZXYueG1sUEsFBgAAAAAEAAQA+QAAAI0DAAAAAA==&#10;" strokecolor="#5b9bd5 [3204]" strokeweight="1.5pt">
                  <v:stroke endarrow="block" joinstyle="miter"/>
                </v:shape>
                <v:rect id="Rectangle 17" o:spid="_x0000_s1031" style="position:absolute;top:23336;width:27057;height:12001;visibility:visible;mso-wrap-style:square;v-text-anchor:bottom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2808EA&#10;AADbAAAADwAAAGRycy9kb3ducmV2LnhtbERPTYvCMBC9C/sfwix4EU1X0JVqlF1FWTy5WsHj0Ixt&#10;2WRSmqj135sFwds83ufMFq014kqNrxwr+BgkIIhzpysuFGSHdX8CwgdkjcYxKbiTh8X8rTPDVLsb&#10;/9J1HwoRQ9inqKAMoU6l9HlJFv3A1cSRO7vGYoiwKaRu8BbDrZHDJBlLixXHhhJrWpaU/+0vVgFv&#10;trtju83CaijHPXPKRub7MFKq+95+TUEEasNL/HT/6Dj/E/5/iQfI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7NvNPBAAAA2wAAAA8AAAAAAAAAAAAAAAAAmAIAAGRycy9kb3du&#10;cmV2LnhtbFBLBQYAAAAABAAEAPUAAACGAwAAAAA=&#10;" fillcolor="white [3201]" strokecolor="#5b9bd5 [3204]" strokeweight="1pt">
                  <v:textbox>
                    <w:txbxContent>
                      <w:p w:rsidR="00475916" w:rsidRPr="009558BE" w:rsidRDefault="00475916" w:rsidP="00475916">
                        <w:pPr>
                          <w:pStyle w:val="NormalWeb"/>
                          <w:spacing w:line="276" w:lineRule="auto"/>
                          <w:jc w:val="both"/>
                          <w:rPr>
                            <w:color w:val="000000" w:themeColor="dark1"/>
                            <w:kern w:val="24"/>
                            <w:szCs w:val="36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>1,279</w:t>
                        </w: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patients were selected 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>for applying a</w:t>
                        </w:r>
                        <w:r w:rsidRPr="00C35762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linear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</w:t>
                        </w:r>
                        <w:r w:rsidRPr="00C35762">
                          <w:rPr>
                            <w:color w:val="000000" w:themeColor="dark1"/>
                            <w:kern w:val="24"/>
                            <w:szCs w:val="36"/>
                          </w:rPr>
                          <w:t>regression trend-line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that calculated the trend of HbA1c tests and estimated the risk diabetes intervals</w:t>
                        </w:r>
                      </w:p>
                    </w:txbxContent>
                  </v:textbox>
                </v:rect>
                <v:shape id="Down Arrow 21" o:spid="_x0000_s1032" type="#_x0000_t67" style="position:absolute;left:11715;top:38195;width:3842;height:82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i53MMA&#10;AADbAAAADwAAAGRycy9kb3ducmV2LnhtbESP3YrCMBSE74V9h3AW9kbWVEGRrlFkYUGEVfy7PzTH&#10;tticlCTW1qc3guDlMDPfMLNFayrRkPOlZQXDQQKCOLO65FzB8fD3PQXhA7LGyjIp6MjDYv7Rm2Gq&#10;7Y131OxDLiKEfYoKihDqVEqfFWTQD2xNHL2zdQZDlC6X2uEtwk0lR0kykQZLjgsF1vRbUHbZX42C&#10;0/3I/e1/ublIP27cKnTrbtop9fXZLn9ABGrDO/xqr7SC0RCeX+IPkP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fi53MMAAADbAAAADwAAAAAAAAAAAAAAAACYAgAAZHJzL2Rv&#10;d25yZXYueG1sUEsFBgAAAAAEAAQA9QAAAIgDAAAAAA==&#10;" adj="16593" fillcolor="#91bce3 [2164]" strokecolor="#5b9bd5 [3204]" strokeweight=".5pt">
                  <v:fill color2="#7aaddd [2612]" rotate="t" colors="0 #b1cbe9;.5 #a3c1e5;1 #92b9e4" focus="100%" type="gradient">
                    <o:fill v:ext="view" type="gradientUnscaled"/>
                  </v:fill>
                  <v:textbox>
                    <w:txbxContent>
                      <w:p w:rsidR="00475916" w:rsidRDefault="00475916" w:rsidP="0047591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Straight Arrow Connector 22" o:spid="_x0000_s1033" type="#_x0000_t32" style="position:absolute;left:16287;top:42386;width:1384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jHKGcMAAADbAAAADwAAAGRycy9kb3ducmV2LnhtbESPT2vCQBTE74LfYXmFXqTZmEOQ1I1I&#10;VfBYY4vXR/blD2bfxuxq0m/fFQo9DjPzG2a9mUwnHjS41rKCZRSDIC6tbrlW8HU+vK1AOI+ssbNM&#10;Cn7IwSafz9aYaTvyiR6Fr0WAsMtQQeN9n0npyoYMusj2xMGr7GDQBznUUg84BrjpZBLHqTTYclho&#10;sKePhsprcTcKdrRwsrvF33TZp5eqWn7uClkr9foybd9BeJr8f/ivfdQKkgSeX8IPkPk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YxyhnDAAAA2wAAAA8AAAAAAAAAAAAA&#10;AAAAoQIAAGRycy9kb3ducmV2LnhtbFBLBQYAAAAABAAEAPkAAACRAwAAAAA=&#10;" strokecolor="#5b9bd5 [3204]" strokeweight="1.5pt">
                  <v:stroke endarrow="block" joinstyle="miter"/>
                </v:shape>
                <v:rect id="Rectangle 23" o:spid="_x0000_s1034" style="position:absolute;left:32766;top:38195;width:27328;height:83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utlMEA&#10;AADbAAAADwAAAGRycy9kb3ducmV2LnhtbESPzarCMBSE94LvEI7gTlNbEKlGEUFwoXD9wfWhOba9&#10;tzkpTWzr25sLgsthZr5hVpveVKKlxpWWFcymEQjizOqScwW3636yAOE8ssbKMil4kYPNejhYYapt&#10;x2dqLz4XAcIuRQWF93UqpcsKMuimtiYO3sM2Bn2QTS51g12Am0rGUTSXBksOCwXWtCso+7s8jQL7&#10;K9t5frxvkwMuklPvfkz86pQaj/rtEoSn3n/Dn/ZBK4gT+P8SfoBcv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QLrZTBAAAA2wAAAA8AAAAAAAAAAAAAAAAAmAIAAGRycy9kb3du&#10;cmV2LnhtbFBLBQYAAAAABAAEAPUAAACGAwAAAAA=&#10;" fillcolor="white [3201]" strokecolor="#5b9bd5 [3204]" strokeweight="1pt">
                  <v:textbox>
                    <w:txbxContent>
                      <w:p w:rsidR="00475916" w:rsidRPr="009558BE" w:rsidRDefault="00475916" w:rsidP="00475916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color w:val="000000" w:themeColor="dark1"/>
                            <w:kern w:val="24"/>
                            <w:szCs w:val="36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>27</w:t>
                        </w:r>
                        <w:r w:rsidRPr="009558BE"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patients</w:t>
                        </w: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 were excluded which found at extreme interval of 2.5 % at both sides</w:t>
                        </w:r>
                      </w:p>
                    </w:txbxContent>
                  </v:textbox>
                </v:rect>
                <v:rect id="Rectangle 24" o:spid="_x0000_s1035" style="position:absolute;top:49815;width:27057;height:10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I14MMA&#10;AADbAAAADwAAAGRycy9kb3ducmV2LnhtbESPT2vCQBTE74LfYXlCb7oxikiajYggeGjBxtLzI/ua&#10;pM2+Ddk1f759VxB6HGbmN0x6GE0jeupcbVnBehWBIC6srrlU8Hk7L/cgnEfW2FgmBRM5OGTzWYqJ&#10;tgN/UJ/7UgQIuwQVVN63iZSuqMigW9mWOHjftjPog+xKqTscAtw0Mo6inTRYc1iosKVTRcVvfjcK&#10;7I/sd+Xb13Fzwf3mfXRXE0+DUi+L8fgKwtPo/8PP9kUriLfw+BJ+gMz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+I14MMAAADbAAAADwAAAAAAAAAAAAAAAACYAgAAZHJzL2Rv&#10;d25yZXYueG1sUEsFBgAAAAAEAAQA9QAAAIgDAAAAAA==&#10;" fillcolor="white [3201]" strokecolor="#5b9bd5 [3204]" strokeweight="1pt">
                  <v:textbox>
                    <w:txbxContent>
                      <w:p w:rsidR="00475916" w:rsidRPr="009558BE" w:rsidRDefault="00475916" w:rsidP="00475916">
                        <w:pPr>
                          <w:pStyle w:val="NormalWeb"/>
                          <w:spacing w:before="0" w:beforeAutospacing="0" w:after="0" w:afterAutospacing="0" w:line="276" w:lineRule="auto"/>
                          <w:jc w:val="both"/>
                          <w:rPr>
                            <w:color w:val="000000" w:themeColor="dark1"/>
                            <w:kern w:val="24"/>
                            <w:szCs w:val="36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36"/>
                          </w:rPr>
                          <w:t xml:space="preserve">1,252 patients were categorized in three groups (low risk, increased risk and diabetes) based on the baseline of HbA1c </w:t>
                        </w:r>
                        <w:r w:rsidRPr="00ED26FC">
                          <w:rPr>
                            <w:color w:val="000000" w:themeColor="dark1"/>
                            <w:kern w:val="24"/>
                            <w:szCs w:val="36"/>
                          </w:rPr>
                          <w:t>examination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="008572EB">
        <w:rPr>
          <w:b/>
        </w:rPr>
        <w:t xml:space="preserve">Appendix </w:t>
      </w:r>
      <w:bookmarkStart w:id="0" w:name="_GoBack"/>
      <w:bookmarkEnd w:id="0"/>
      <w:r w:rsidRPr="00CB67C4">
        <w:rPr>
          <w:b/>
        </w:rPr>
        <w:t>S2. Overall study design</w:t>
      </w:r>
    </w:p>
    <w:p w:rsidR="001F05D7" w:rsidRDefault="001F05D7"/>
    <w:sectPr w:rsidR="001F05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AE2B1A"/>
    <w:multiLevelType w:val="hybridMultilevel"/>
    <w:tmpl w:val="6D9C5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916"/>
    <w:rsid w:val="001F05D7"/>
    <w:rsid w:val="00475916"/>
    <w:rsid w:val="0085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9FB646-A5EF-4F33-8419-0EAC63FCA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916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5916"/>
    <w:pPr>
      <w:widowControl/>
      <w:spacing w:before="100" w:beforeAutospacing="1" w:after="100" w:afterAutospacing="1"/>
    </w:pPr>
    <w:rPr>
      <w:rFonts w:eastAsiaTheme="minorEastAsia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1</Characters>
  <Application>Microsoft Office Word</Application>
  <DocSecurity>0</DocSecurity>
  <Lines>1</Lines>
  <Paragraphs>1</Paragraphs>
  <ScaleCrop>false</ScaleCrop>
  <Company/>
  <LinksUpToDate>false</LinksUpToDate>
  <CharactersWithSpaces>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U</dc:creator>
  <cp:keywords/>
  <dc:description/>
  <cp:lastModifiedBy>TMU</cp:lastModifiedBy>
  <cp:revision>2</cp:revision>
  <dcterms:created xsi:type="dcterms:W3CDTF">2014-07-15T06:53:00Z</dcterms:created>
  <dcterms:modified xsi:type="dcterms:W3CDTF">2014-07-15T06:54:00Z</dcterms:modified>
</cp:coreProperties>
</file>